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17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15"/>
        <w:gridCol w:w="1134"/>
        <w:gridCol w:w="1113"/>
        <w:gridCol w:w="1283"/>
        <w:gridCol w:w="1430"/>
        <w:gridCol w:w="1284"/>
        <w:gridCol w:w="1404"/>
        <w:gridCol w:w="1412"/>
      </w:tblGrid>
      <w:tr w:rsidR="00944571" w:rsidRPr="006B6D35" w14:paraId="5AA08A46" w14:textId="77777777" w:rsidTr="00082786">
        <w:trPr>
          <w:trHeight w:val="945"/>
        </w:trPr>
        <w:tc>
          <w:tcPr>
            <w:tcW w:w="2249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E7453" w14:textId="77777777" w:rsidR="006F3FC2" w:rsidRPr="00681E5E" w:rsidRDefault="006F3FC2" w:rsidP="00681E5E">
            <w:pPr>
              <w:pStyle w:val="Heading3"/>
              <w:rPr>
                <w:lang w:val="en-SG" w:eastAsia="zh-CN" w:bidi="ar-SA"/>
              </w:rPr>
            </w:pPr>
            <w:proofErr w:type="gramStart"/>
            <w:r w:rsidRPr="00681E5E">
              <w:rPr>
                <w:b w:val="0"/>
                <w:bCs w:val="0"/>
                <w:lang w:val="en-SG" w:eastAsia="zh-CN" w:bidi="ar-SA"/>
              </w:rPr>
              <w:t>Wild-type</w:t>
            </w:r>
            <w:proofErr w:type="gramEnd"/>
            <w:r w:rsidRPr="00681E5E">
              <w:rPr>
                <w:b w:val="0"/>
                <w:bCs w:val="0"/>
                <w:lang w:val="en-SG" w:eastAsia="zh-CN" w:bidi="ar-SA"/>
              </w:rPr>
              <w:t xml:space="preserve"> </w:t>
            </w:r>
            <w:r w:rsidRPr="00681E5E">
              <w:rPr>
                <w:b w:val="0"/>
                <w:bCs w:val="0"/>
                <w:sz w:val="36"/>
                <w:szCs w:val="36"/>
                <w:lang w:val="en-SG" w:eastAsia="zh-CN" w:bidi="ar-SA"/>
              </w:rPr>
              <w:t xml:space="preserve">♂ </w:t>
            </w:r>
            <w:r w:rsidRPr="00681E5E">
              <w:rPr>
                <w:b w:val="0"/>
                <w:bCs w:val="0"/>
                <w:lang w:val="en-SG" w:eastAsia="zh-CN" w:bidi="ar-SA"/>
              </w:rPr>
              <w:t xml:space="preserve"> x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A11DD5" w14:textId="0637B04F" w:rsidR="006F3FC2" w:rsidRDefault="00782208" w:rsidP="004D0209">
            <w:pPr>
              <w:pStyle w:val="Heading3"/>
              <w:rPr>
                <w:lang w:val="en-SG" w:eastAsia="zh-CN" w:bidi="ar-SA"/>
              </w:rPr>
            </w:pPr>
            <w:r>
              <w:rPr>
                <w:lang w:val="en-SG" w:eastAsia="zh-CN" w:bidi="ar-SA"/>
              </w:rPr>
              <w:t>Clutch number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B15C76" w14:textId="4162A6AD" w:rsidR="006F3FC2" w:rsidRPr="00681E5E" w:rsidRDefault="006F3FC2" w:rsidP="004D0209">
            <w:pPr>
              <w:pStyle w:val="Heading3"/>
              <w:rPr>
                <w:lang w:val="en-SG" w:eastAsia="zh-CN" w:bidi="ar-SA"/>
              </w:rPr>
            </w:pPr>
            <w:r>
              <w:rPr>
                <w:lang w:val="en-SG" w:eastAsia="zh-CN" w:bidi="ar-SA"/>
              </w:rPr>
              <w:t>R</w:t>
            </w:r>
            <w:r w:rsidRPr="00681E5E">
              <w:rPr>
                <w:lang w:val="en-SG" w:eastAsia="zh-CN" w:bidi="ar-SA"/>
              </w:rPr>
              <w:t>educed Chorion Elevation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34D935" w14:textId="77777777" w:rsidR="006F3FC2" w:rsidRPr="00681E5E" w:rsidRDefault="006F3FC2" w:rsidP="004D0209">
            <w:pPr>
              <w:pStyle w:val="Heading3"/>
              <w:rPr>
                <w:lang w:val="en-SG" w:eastAsia="zh-CN" w:bidi="ar-SA"/>
              </w:rPr>
            </w:pPr>
            <w:r w:rsidRPr="00681E5E">
              <w:rPr>
                <w:lang w:val="en-SG" w:eastAsia="zh-CN" w:bidi="ar-SA"/>
              </w:rPr>
              <w:t>Blastodisc Absent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77DA4E4" w14:textId="77777777" w:rsidR="006F3FC2" w:rsidRPr="00681E5E" w:rsidRDefault="006F3FC2" w:rsidP="004D0209">
            <w:pPr>
              <w:pStyle w:val="Heading3"/>
              <w:rPr>
                <w:lang w:val="en-SG" w:eastAsia="zh-CN" w:bidi="ar-SA"/>
              </w:rPr>
            </w:pPr>
            <w:r w:rsidRPr="00681E5E">
              <w:rPr>
                <w:lang w:val="en-SG" w:eastAsia="zh-CN" w:bidi="ar-SA"/>
              </w:rPr>
              <w:t>Defective</w:t>
            </w:r>
            <w:r w:rsidRPr="00681E5E">
              <w:rPr>
                <w:vertAlign w:val="superscript"/>
                <w:lang w:val="en-SG" w:eastAsia="zh-CN" w:bidi="ar-SA"/>
              </w:rPr>
              <w:br/>
            </w:r>
            <w:r w:rsidRPr="00681E5E">
              <w:rPr>
                <w:lang w:val="en-SG" w:eastAsia="zh-CN" w:bidi="ar-SA"/>
              </w:rPr>
              <w:t>Cell Division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2B821D" w14:textId="77777777" w:rsidR="006F3FC2" w:rsidRPr="00681E5E" w:rsidRDefault="006F3FC2" w:rsidP="004D0209">
            <w:pPr>
              <w:pStyle w:val="Heading3"/>
              <w:rPr>
                <w:lang w:val="en-SG" w:eastAsia="zh-CN" w:bidi="ar-SA"/>
              </w:rPr>
            </w:pPr>
            <w:r w:rsidRPr="00681E5E">
              <w:rPr>
                <w:lang w:val="en-SG" w:eastAsia="zh-CN" w:bidi="ar-SA"/>
              </w:rPr>
              <w:t>Fails to Gastrulate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2B70B9" w14:textId="77777777" w:rsidR="006F3FC2" w:rsidRPr="00681E5E" w:rsidRDefault="006F3FC2" w:rsidP="004D0209">
            <w:pPr>
              <w:pStyle w:val="Heading3"/>
              <w:rPr>
                <w:lang w:val="en-SG" w:eastAsia="zh-CN" w:bidi="ar-SA"/>
              </w:rPr>
            </w:pPr>
            <w:r w:rsidRPr="00681E5E">
              <w:rPr>
                <w:lang w:val="en-SG" w:eastAsia="zh-CN" w:bidi="ar-SA"/>
              </w:rPr>
              <w:t>Total no. of embryos in clutch</w:t>
            </w:r>
          </w:p>
        </w:tc>
      </w:tr>
      <w:tr w:rsidR="00274613" w:rsidRPr="006B6D35" w14:paraId="0A21F6DE" w14:textId="77777777" w:rsidTr="00082786">
        <w:trPr>
          <w:trHeight w:val="340"/>
        </w:trPr>
        <w:tc>
          <w:tcPr>
            <w:tcW w:w="111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08381E8" w14:textId="5CC3DECA" w:rsidR="00274613" w:rsidRPr="00681E5E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681E5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lang w:val="en-SG" w:eastAsia="zh-CN" w:bidi="ar-SA"/>
              </w:rPr>
              <w:t>par2a</w:t>
            </w:r>
            <w:r w:rsidRPr="00681E5E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perscript"/>
                <w:lang w:val="en-SG" w:eastAsia="zh-CN" w:bidi="ar-SA"/>
              </w:rPr>
              <w:t>lkc</w:t>
            </w:r>
            <w:r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  <w:vertAlign w:val="superscript"/>
                <w:lang w:val="en-SG" w:eastAsia="zh-CN" w:bidi="ar-SA"/>
              </w:rPr>
              <w:t>4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8FE4A3" w14:textId="77777777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082786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1</w:t>
            </w:r>
          </w:p>
          <w:p w14:paraId="001B8551" w14:textId="49E8E322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082786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(Strong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0B87719F" w14:textId="32302E54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1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AD6146C" w14:textId="5E45CE1B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DA3C37" w14:textId="2296C1CF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88%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6C44EF0E" w14:textId="114CC6D0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2%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93ED90" w14:textId="4F2E76C9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0D825B" w14:textId="21CD550C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16</w:t>
            </w:r>
          </w:p>
        </w:tc>
      </w:tr>
      <w:tr w:rsidR="00274613" w:rsidRPr="006B6D35" w14:paraId="01641302" w14:textId="77777777" w:rsidTr="00082786">
        <w:trPr>
          <w:trHeight w:val="340"/>
        </w:trPr>
        <w:tc>
          <w:tcPr>
            <w:tcW w:w="1115" w:type="dxa"/>
            <w:vMerge/>
            <w:vAlign w:val="center"/>
            <w:hideMark/>
          </w:tcPr>
          <w:p w14:paraId="31B9FC7E" w14:textId="083E223F" w:rsidR="00274613" w:rsidRPr="00681E5E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184A62" w14:textId="5947E31A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1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F60C722" w14:textId="22F1B2B2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EA7EED" w14:textId="30BF69A9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7%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13FE1A" w14:textId="78E906D3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84%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E07E12C" w14:textId="6B8E6B54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14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F561186" w14:textId="37E57A60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EB38E5" w14:textId="2679DE6E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51</w:t>
            </w:r>
          </w:p>
        </w:tc>
      </w:tr>
      <w:tr w:rsidR="00274613" w:rsidRPr="006B6D35" w14:paraId="19E65907" w14:textId="77777777" w:rsidTr="00082786">
        <w:trPr>
          <w:trHeight w:val="340"/>
        </w:trPr>
        <w:tc>
          <w:tcPr>
            <w:tcW w:w="1115" w:type="dxa"/>
            <w:vMerge/>
            <w:vAlign w:val="center"/>
            <w:hideMark/>
          </w:tcPr>
          <w:p w14:paraId="79CB7E70" w14:textId="7C92AD19" w:rsidR="00274613" w:rsidRPr="00681E5E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BE7CC3" w14:textId="1E3512D5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13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87082C" w14:textId="57210C4F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3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4F1DF" w14:textId="76D1B352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7FD838" w14:textId="46808FC6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2%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596BEE0" w14:textId="4A611512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8%</w:t>
            </w:r>
          </w:p>
        </w:tc>
        <w:tc>
          <w:tcPr>
            <w:tcW w:w="140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256BBF" w14:textId="0F17380C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A34619" w14:textId="1BCDE9C6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50</w:t>
            </w:r>
          </w:p>
        </w:tc>
      </w:tr>
      <w:tr w:rsidR="00274613" w:rsidRPr="006B6D35" w14:paraId="4D7F4DB0" w14:textId="77777777" w:rsidTr="00082786">
        <w:trPr>
          <w:trHeight w:val="340"/>
        </w:trPr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59ED8ADF" w14:textId="02C071C3" w:rsidR="00274613" w:rsidRPr="00681E5E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65E26B" w14:textId="77777777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082786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2</w:t>
            </w:r>
          </w:p>
          <w:p w14:paraId="08F573AB" w14:textId="1E218BEB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082786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(Strong)</w:t>
            </w:r>
          </w:p>
        </w:tc>
        <w:tc>
          <w:tcPr>
            <w:tcW w:w="1113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4660BC80" w14:textId="6994EB0C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1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B6314C1" w14:textId="6E5D51A9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8%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1FFB58" w14:textId="5C442E7A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33%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CFA2087" w14:textId="77037132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65%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2BED8C6" w14:textId="696037C3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E8EF5F9" w14:textId="458E12F1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86</w:t>
            </w:r>
          </w:p>
        </w:tc>
      </w:tr>
      <w:tr w:rsidR="00274613" w:rsidRPr="006B6D35" w14:paraId="7DA87E44" w14:textId="77777777" w:rsidTr="00082786">
        <w:trPr>
          <w:trHeight w:val="340"/>
        </w:trPr>
        <w:tc>
          <w:tcPr>
            <w:tcW w:w="1115" w:type="dxa"/>
            <w:vMerge/>
            <w:vAlign w:val="center"/>
            <w:hideMark/>
          </w:tcPr>
          <w:p w14:paraId="27D43913" w14:textId="777A6FDB" w:rsidR="00274613" w:rsidRPr="00681E5E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9E431B" w14:textId="31A901BB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13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61A67E7" w14:textId="509AEFFE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98114F0" w14:textId="157D0AC6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5%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80D0285" w14:textId="6541262E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7%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6267F29" w14:textId="42B4116A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3%</w:t>
            </w:r>
          </w:p>
        </w:tc>
        <w:tc>
          <w:tcPr>
            <w:tcW w:w="14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DE90F60" w14:textId="37F47C54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0FFBAA7" w14:textId="7679825C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35</w:t>
            </w:r>
          </w:p>
        </w:tc>
      </w:tr>
      <w:tr w:rsidR="00274613" w:rsidRPr="006B6D35" w14:paraId="1C19D556" w14:textId="77777777" w:rsidTr="00082786">
        <w:trPr>
          <w:trHeight w:val="340"/>
        </w:trPr>
        <w:tc>
          <w:tcPr>
            <w:tcW w:w="1115" w:type="dxa"/>
            <w:vMerge/>
            <w:vAlign w:val="center"/>
            <w:hideMark/>
          </w:tcPr>
          <w:p w14:paraId="44010298" w14:textId="50CA5364" w:rsidR="00274613" w:rsidRPr="00681E5E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CD5FDA" w14:textId="5283CF2E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13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829401" w14:textId="53BA8472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3</w:t>
            </w:r>
          </w:p>
        </w:tc>
        <w:tc>
          <w:tcPr>
            <w:tcW w:w="128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2E317D8" w14:textId="336796C7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72%</w:t>
            </w:r>
          </w:p>
        </w:tc>
        <w:tc>
          <w:tcPr>
            <w:tcW w:w="1430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1697CE" w14:textId="5E2ACECB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23%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6CA879D" w14:textId="4CF82BD2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76%</w:t>
            </w:r>
          </w:p>
        </w:tc>
        <w:tc>
          <w:tcPr>
            <w:tcW w:w="1404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2C15A57" w14:textId="2B9D9B70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B3A050" w14:textId="2E8B0952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274613" w:rsidRPr="006B6D35" w14:paraId="09AA2AAD" w14:textId="77777777" w:rsidTr="00082786">
        <w:trPr>
          <w:trHeight w:val="340"/>
        </w:trPr>
        <w:tc>
          <w:tcPr>
            <w:tcW w:w="1115" w:type="dxa"/>
            <w:vMerge/>
            <w:shd w:val="clear" w:color="auto" w:fill="auto"/>
            <w:vAlign w:val="center"/>
            <w:hideMark/>
          </w:tcPr>
          <w:p w14:paraId="261A0788" w14:textId="3FB7420A" w:rsidR="00274613" w:rsidRPr="00681E5E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34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FEB7AC" w14:textId="3E9594D2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082786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♀ 3</w:t>
            </w:r>
          </w:p>
          <w:p w14:paraId="4F9FA43A" w14:textId="588E9B6B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082786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(Mild)</w:t>
            </w:r>
          </w:p>
        </w:tc>
        <w:tc>
          <w:tcPr>
            <w:tcW w:w="111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FAEE7C5" w14:textId="51A85814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1</w:t>
            </w:r>
          </w:p>
        </w:tc>
        <w:tc>
          <w:tcPr>
            <w:tcW w:w="128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A6C2B46" w14:textId="177186DE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C4ECFA" w14:textId="74F57E0F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C416C7" w14:textId="139A5214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8AA8F9B" w14:textId="296E06CE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25419CE" w14:textId="26F1590B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225</w:t>
            </w:r>
          </w:p>
        </w:tc>
      </w:tr>
      <w:tr w:rsidR="00274613" w:rsidRPr="006B6D35" w14:paraId="48596B03" w14:textId="77777777" w:rsidTr="00082786">
        <w:trPr>
          <w:trHeight w:val="340"/>
        </w:trPr>
        <w:tc>
          <w:tcPr>
            <w:tcW w:w="1115" w:type="dxa"/>
            <w:vMerge/>
            <w:vAlign w:val="center"/>
            <w:hideMark/>
          </w:tcPr>
          <w:p w14:paraId="48EC367C" w14:textId="77777777" w:rsidR="00274613" w:rsidRPr="00681E5E" w:rsidRDefault="00274613" w:rsidP="000827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F311D5" w14:textId="55A5B1AA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13" w:type="dxa"/>
            <w:tcBorders>
              <w:right w:val="single" w:sz="12" w:space="0" w:color="auto"/>
            </w:tcBorders>
            <w:vAlign w:val="center"/>
          </w:tcPr>
          <w:p w14:paraId="60B80CC1" w14:textId="4247DB25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FFFE99B" w14:textId="1EB35C8D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67B18EE3" w14:textId="75A6E3EB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1C3816B" w14:textId="3EBEFAA2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6448AF60" w14:textId="121229D2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537CD6FB" w14:textId="13F1D510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330</w:t>
            </w:r>
          </w:p>
        </w:tc>
      </w:tr>
      <w:tr w:rsidR="00274613" w:rsidRPr="006B6D35" w14:paraId="6FF85957" w14:textId="77777777" w:rsidTr="00082786">
        <w:trPr>
          <w:trHeight w:val="340"/>
        </w:trPr>
        <w:tc>
          <w:tcPr>
            <w:tcW w:w="1115" w:type="dxa"/>
            <w:vMerge/>
            <w:vAlign w:val="center"/>
            <w:hideMark/>
          </w:tcPr>
          <w:p w14:paraId="5D64DDF3" w14:textId="77777777" w:rsidR="00274613" w:rsidRPr="00681E5E" w:rsidRDefault="00274613" w:rsidP="000827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SG" w:eastAsia="zh-CN" w:bidi="ar-SA"/>
              </w:rPr>
            </w:pP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A3A5FF" w14:textId="5211A2F0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13" w:type="dxa"/>
            <w:tcBorders>
              <w:right w:val="single" w:sz="12" w:space="0" w:color="auto"/>
            </w:tcBorders>
            <w:vAlign w:val="center"/>
          </w:tcPr>
          <w:p w14:paraId="643A313D" w14:textId="59AEF926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3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E23DEA1" w14:textId="6C7CEFDD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120D321" w14:textId="141C28EB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23507C1F" w14:textId="02D96F01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1%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61B670A6" w14:textId="0EF4DD47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2F0C83C5" w14:textId="3F878707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26</w:t>
            </w:r>
          </w:p>
        </w:tc>
      </w:tr>
      <w:tr w:rsidR="00274613" w:rsidRPr="006B6D35" w14:paraId="562E4B55" w14:textId="77777777" w:rsidTr="00082786">
        <w:trPr>
          <w:trHeight w:val="340"/>
        </w:trPr>
        <w:tc>
          <w:tcPr>
            <w:tcW w:w="1115" w:type="dxa"/>
            <w:vMerge/>
            <w:shd w:val="clear" w:color="auto" w:fill="auto"/>
            <w:vAlign w:val="center"/>
          </w:tcPr>
          <w:p w14:paraId="2D9DAB88" w14:textId="77777777" w:rsidR="00274613" w:rsidRPr="00681E5E" w:rsidRDefault="00274613" w:rsidP="000827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val="en-SG" w:eastAsia="zh-CN" w:bidi="ar-SA"/>
              </w:rPr>
            </w:pPr>
          </w:p>
        </w:tc>
        <w:tc>
          <w:tcPr>
            <w:tcW w:w="1134" w:type="dxa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FE7E72" w14:textId="4E9B3259" w:rsidR="00274613" w:rsidRPr="002B523E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2B523E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 xml:space="preserve">♀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4</w:t>
            </w:r>
          </w:p>
          <w:p w14:paraId="14CA5BAC" w14:textId="6BB3220F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  <w:r w:rsidRPr="002B523E"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  <w:t>(Mild)</w:t>
            </w:r>
          </w:p>
        </w:tc>
        <w:tc>
          <w:tcPr>
            <w:tcW w:w="111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C2E0155" w14:textId="695FDA67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1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22B921A" w14:textId="4F814768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6%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C90C743" w14:textId="1ACF082F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69392AAE" w14:textId="41A4E185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51275124" w14:textId="04A9BA88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99%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6C60BC8D" w14:textId="4D53E492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19</w:t>
            </w:r>
          </w:p>
        </w:tc>
      </w:tr>
      <w:tr w:rsidR="00274613" w:rsidRPr="006B6D35" w14:paraId="58A9742B" w14:textId="77777777" w:rsidTr="00082786">
        <w:trPr>
          <w:trHeight w:val="340"/>
        </w:trPr>
        <w:tc>
          <w:tcPr>
            <w:tcW w:w="1115" w:type="dxa"/>
            <w:vMerge/>
            <w:shd w:val="clear" w:color="auto" w:fill="auto"/>
            <w:vAlign w:val="center"/>
          </w:tcPr>
          <w:p w14:paraId="0EBD9654" w14:textId="77777777" w:rsidR="00274613" w:rsidRPr="00681E5E" w:rsidRDefault="00274613" w:rsidP="000827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val="en-SG" w:eastAsia="zh-CN" w:bidi="ar-SA"/>
              </w:rPr>
            </w:pP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3CD1CF" w14:textId="77777777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1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A49BC01" w14:textId="1D4A8959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2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9BE48FA" w14:textId="3B6D38B3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44029E20" w14:textId="0FF01FA0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0%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3378FC68" w14:textId="7C0BD022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4377DFE6" w14:textId="0753B878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68D54448" w14:textId="26748464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61</w:t>
            </w:r>
          </w:p>
        </w:tc>
      </w:tr>
      <w:tr w:rsidR="00274613" w:rsidRPr="006B6D35" w14:paraId="5FE887BD" w14:textId="77777777" w:rsidTr="00082786">
        <w:trPr>
          <w:trHeight w:val="340"/>
        </w:trPr>
        <w:tc>
          <w:tcPr>
            <w:tcW w:w="1115" w:type="dxa"/>
            <w:vMerge/>
            <w:shd w:val="clear" w:color="auto" w:fill="auto"/>
            <w:vAlign w:val="center"/>
          </w:tcPr>
          <w:p w14:paraId="21D4453A" w14:textId="77777777" w:rsidR="00274613" w:rsidRPr="00681E5E" w:rsidRDefault="00274613" w:rsidP="0008278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0"/>
                <w:szCs w:val="10"/>
                <w:lang w:val="en-SG" w:eastAsia="zh-CN" w:bidi="ar-SA"/>
              </w:rPr>
            </w:pPr>
          </w:p>
        </w:tc>
        <w:tc>
          <w:tcPr>
            <w:tcW w:w="1134" w:type="dxa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70825B" w14:textId="77777777" w:rsidR="00274613" w:rsidRPr="00082786" w:rsidRDefault="00274613" w:rsidP="0027461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val="en-SG" w:eastAsia="zh-CN" w:bidi="ar-SA"/>
              </w:rPr>
            </w:pPr>
          </w:p>
        </w:tc>
        <w:tc>
          <w:tcPr>
            <w:tcW w:w="1113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6245D76A" w14:textId="4F83CC56" w:rsidR="00274613" w:rsidRPr="00082786" w:rsidRDefault="00274613" w:rsidP="00082786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  <w:lang w:val="en-SG" w:eastAsia="zh-CN" w:bidi="ar-SA"/>
              </w:rPr>
              <w:t>3</w:t>
            </w:r>
          </w:p>
        </w:tc>
        <w:tc>
          <w:tcPr>
            <w:tcW w:w="128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C65EF1A" w14:textId="5C146EA7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4%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5D927A02" w14:textId="4C382BA8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1284" w:type="dxa"/>
            <w:shd w:val="clear" w:color="auto" w:fill="auto"/>
            <w:vAlign w:val="center"/>
          </w:tcPr>
          <w:p w14:paraId="575F7618" w14:textId="469712F5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04" w:type="dxa"/>
            <w:shd w:val="clear" w:color="auto" w:fill="auto"/>
            <w:noWrap/>
            <w:vAlign w:val="bottom"/>
          </w:tcPr>
          <w:p w14:paraId="0442489F" w14:textId="1148B474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100%</w:t>
            </w: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7DE89D53" w14:textId="5F07B184" w:rsidR="00274613" w:rsidRPr="00082786" w:rsidRDefault="00274613" w:rsidP="0076700F">
            <w:pPr>
              <w:spacing w:after="0" w:line="240" w:lineRule="auto"/>
              <w:rPr>
                <w:rFonts w:cstheme="minorHAnsi"/>
                <w:sz w:val="20"/>
                <w:szCs w:val="20"/>
                <w:lang w:val="en-SG" w:eastAsia="zh-CN" w:bidi="ar-SA"/>
              </w:rPr>
            </w:pPr>
            <w:r w:rsidRPr="00082786">
              <w:rPr>
                <w:rFonts w:cstheme="minorHAnsi"/>
                <w:sz w:val="20"/>
                <w:szCs w:val="20"/>
              </w:rPr>
              <w:t>49</w:t>
            </w:r>
          </w:p>
        </w:tc>
      </w:tr>
    </w:tbl>
    <w:p w14:paraId="6983BA87" w14:textId="77777777" w:rsidR="00FA4685" w:rsidRDefault="00FA4685" w:rsidP="00082786">
      <w:pPr>
        <w:spacing w:after="200" w:line="276" w:lineRule="auto"/>
        <w:rPr>
          <w:lang w:eastAsia="zh-CN" w:bidi="ar-SA"/>
        </w:rPr>
      </w:pPr>
    </w:p>
    <w:sectPr w:rsidR="00FA4685" w:rsidSect="00E90F17">
      <w:pgSz w:w="11907" w:h="16840" w:code="9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601C7" w14:textId="77777777" w:rsidR="00964050" w:rsidRDefault="00964050" w:rsidP="007D5871">
      <w:pPr>
        <w:spacing w:after="0" w:line="240" w:lineRule="auto"/>
      </w:pPr>
      <w:r>
        <w:separator/>
      </w:r>
    </w:p>
  </w:endnote>
  <w:endnote w:type="continuationSeparator" w:id="0">
    <w:p w14:paraId="2A5E6944" w14:textId="77777777" w:rsidR="00964050" w:rsidRDefault="00964050" w:rsidP="007D5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7CD4C" w14:textId="77777777" w:rsidR="00964050" w:rsidRDefault="00964050" w:rsidP="007D5871">
      <w:pPr>
        <w:spacing w:after="0" w:line="240" w:lineRule="auto"/>
      </w:pPr>
      <w:r>
        <w:separator/>
      </w:r>
    </w:p>
  </w:footnote>
  <w:footnote w:type="continuationSeparator" w:id="0">
    <w:p w14:paraId="16A0412E" w14:textId="77777777" w:rsidR="00964050" w:rsidRDefault="00964050" w:rsidP="007D58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735"/>
    <w:rsid w:val="000057B2"/>
    <w:rsid w:val="00012F86"/>
    <w:rsid w:val="000157B7"/>
    <w:rsid w:val="00021AD2"/>
    <w:rsid w:val="00024A58"/>
    <w:rsid w:val="00026590"/>
    <w:rsid w:val="0003088D"/>
    <w:rsid w:val="000333FE"/>
    <w:rsid w:val="00034650"/>
    <w:rsid w:val="00037735"/>
    <w:rsid w:val="00044B5C"/>
    <w:rsid w:val="0005018B"/>
    <w:rsid w:val="00055F0C"/>
    <w:rsid w:val="00064FA7"/>
    <w:rsid w:val="0006624E"/>
    <w:rsid w:val="0006626C"/>
    <w:rsid w:val="00075EE0"/>
    <w:rsid w:val="00082786"/>
    <w:rsid w:val="0008664D"/>
    <w:rsid w:val="00091E31"/>
    <w:rsid w:val="000B590D"/>
    <w:rsid w:val="000C1D55"/>
    <w:rsid w:val="000D70D3"/>
    <w:rsid w:val="000E0C9F"/>
    <w:rsid w:val="000E4DC9"/>
    <w:rsid w:val="000E7E15"/>
    <w:rsid w:val="000F7060"/>
    <w:rsid w:val="001131A2"/>
    <w:rsid w:val="0011599E"/>
    <w:rsid w:val="00120386"/>
    <w:rsid w:val="00122CF3"/>
    <w:rsid w:val="0012336A"/>
    <w:rsid w:val="00123E98"/>
    <w:rsid w:val="00125301"/>
    <w:rsid w:val="0012778A"/>
    <w:rsid w:val="00131196"/>
    <w:rsid w:val="00133D09"/>
    <w:rsid w:val="001377AA"/>
    <w:rsid w:val="001415A4"/>
    <w:rsid w:val="0014406A"/>
    <w:rsid w:val="00146B39"/>
    <w:rsid w:val="001538E2"/>
    <w:rsid w:val="00154F8E"/>
    <w:rsid w:val="00157A10"/>
    <w:rsid w:val="0016302F"/>
    <w:rsid w:val="00164B18"/>
    <w:rsid w:val="0016709C"/>
    <w:rsid w:val="001704CE"/>
    <w:rsid w:val="001711AE"/>
    <w:rsid w:val="001718F8"/>
    <w:rsid w:val="00175B8E"/>
    <w:rsid w:val="00180894"/>
    <w:rsid w:val="00182EAC"/>
    <w:rsid w:val="00182F4B"/>
    <w:rsid w:val="0018704B"/>
    <w:rsid w:val="001962EB"/>
    <w:rsid w:val="001A005C"/>
    <w:rsid w:val="001A38BD"/>
    <w:rsid w:val="001A666F"/>
    <w:rsid w:val="001A71A1"/>
    <w:rsid w:val="001B5E00"/>
    <w:rsid w:val="001B675B"/>
    <w:rsid w:val="001B7783"/>
    <w:rsid w:val="001B7D94"/>
    <w:rsid w:val="001C0E65"/>
    <w:rsid w:val="001C4E3D"/>
    <w:rsid w:val="001E022C"/>
    <w:rsid w:val="001E0403"/>
    <w:rsid w:val="001E067C"/>
    <w:rsid w:val="001E144F"/>
    <w:rsid w:val="00205073"/>
    <w:rsid w:val="00207B6B"/>
    <w:rsid w:val="00210BBA"/>
    <w:rsid w:val="002118EB"/>
    <w:rsid w:val="00213109"/>
    <w:rsid w:val="002231D3"/>
    <w:rsid w:val="002248AD"/>
    <w:rsid w:val="002255C4"/>
    <w:rsid w:val="002318A9"/>
    <w:rsid w:val="002432DD"/>
    <w:rsid w:val="0024485F"/>
    <w:rsid w:val="00245CE6"/>
    <w:rsid w:val="00256D1A"/>
    <w:rsid w:val="002626D0"/>
    <w:rsid w:val="00262AB9"/>
    <w:rsid w:val="002652B6"/>
    <w:rsid w:val="00274613"/>
    <w:rsid w:val="00286678"/>
    <w:rsid w:val="002866AB"/>
    <w:rsid w:val="002927B2"/>
    <w:rsid w:val="002A26CA"/>
    <w:rsid w:val="002A4D8F"/>
    <w:rsid w:val="002B2288"/>
    <w:rsid w:val="002B7D9A"/>
    <w:rsid w:val="002C1358"/>
    <w:rsid w:val="002C3F2A"/>
    <w:rsid w:val="002D428C"/>
    <w:rsid w:val="002D7593"/>
    <w:rsid w:val="002E24E8"/>
    <w:rsid w:val="002E31A0"/>
    <w:rsid w:val="002E721A"/>
    <w:rsid w:val="002E74DD"/>
    <w:rsid w:val="002F0167"/>
    <w:rsid w:val="002F2327"/>
    <w:rsid w:val="002F31C2"/>
    <w:rsid w:val="002F6ADE"/>
    <w:rsid w:val="0030038D"/>
    <w:rsid w:val="00300A55"/>
    <w:rsid w:val="0031294D"/>
    <w:rsid w:val="0031707D"/>
    <w:rsid w:val="00317776"/>
    <w:rsid w:val="0032009F"/>
    <w:rsid w:val="00320BAD"/>
    <w:rsid w:val="00325D82"/>
    <w:rsid w:val="003275D4"/>
    <w:rsid w:val="00330A31"/>
    <w:rsid w:val="00330DB6"/>
    <w:rsid w:val="00333C83"/>
    <w:rsid w:val="003358F4"/>
    <w:rsid w:val="00337735"/>
    <w:rsid w:val="00337B2A"/>
    <w:rsid w:val="003431C5"/>
    <w:rsid w:val="00344FE4"/>
    <w:rsid w:val="003523CD"/>
    <w:rsid w:val="003525D4"/>
    <w:rsid w:val="00367E14"/>
    <w:rsid w:val="0037012E"/>
    <w:rsid w:val="00370A9C"/>
    <w:rsid w:val="00381DE4"/>
    <w:rsid w:val="00395407"/>
    <w:rsid w:val="003A575C"/>
    <w:rsid w:val="003B1D50"/>
    <w:rsid w:val="003B7FFB"/>
    <w:rsid w:val="003C6D8D"/>
    <w:rsid w:val="003C6DFD"/>
    <w:rsid w:val="003D7DE3"/>
    <w:rsid w:val="003E6024"/>
    <w:rsid w:val="003E7E01"/>
    <w:rsid w:val="00400298"/>
    <w:rsid w:val="0041655A"/>
    <w:rsid w:val="00416DC3"/>
    <w:rsid w:val="00420849"/>
    <w:rsid w:val="00421C5B"/>
    <w:rsid w:val="0042537F"/>
    <w:rsid w:val="00427377"/>
    <w:rsid w:val="004377DD"/>
    <w:rsid w:val="00441511"/>
    <w:rsid w:val="00443BC9"/>
    <w:rsid w:val="004461CC"/>
    <w:rsid w:val="00456712"/>
    <w:rsid w:val="00474056"/>
    <w:rsid w:val="004778F4"/>
    <w:rsid w:val="004823FA"/>
    <w:rsid w:val="004843CA"/>
    <w:rsid w:val="004874BE"/>
    <w:rsid w:val="00487F39"/>
    <w:rsid w:val="00493C22"/>
    <w:rsid w:val="00495678"/>
    <w:rsid w:val="004A1571"/>
    <w:rsid w:val="004A2DB7"/>
    <w:rsid w:val="004A6B5D"/>
    <w:rsid w:val="004B081A"/>
    <w:rsid w:val="004B458A"/>
    <w:rsid w:val="004B7261"/>
    <w:rsid w:val="004C0884"/>
    <w:rsid w:val="004C40EF"/>
    <w:rsid w:val="004C5007"/>
    <w:rsid w:val="004D0209"/>
    <w:rsid w:val="004D1D83"/>
    <w:rsid w:val="004D2291"/>
    <w:rsid w:val="004D7A9A"/>
    <w:rsid w:val="004D7F63"/>
    <w:rsid w:val="004F132F"/>
    <w:rsid w:val="004F2E8D"/>
    <w:rsid w:val="004F70A3"/>
    <w:rsid w:val="0050408C"/>
    <w:rsid w:val="00505B53"/>
    <w:rsid w:val="00507A1D"/>
    <w:rsid w:val="005150B0"/>
    <w:rsid w:val="00516793"/>
    <w:rsid w:val="00516CA4"/>
    <w:rsid w:val="00522EFE"/>
    <w:rsid w:val="00535ACC"/>
    <w:rsid w:val="0054658D"/>
    <w:rsid w:val="00547706"/>
    <w:rsid w:val="00555C7E"/>
    <w:rsid w:val="00556FC8"/>
    <w:rsid w:val="005575A0"/>
    <w:rsid w:val="005625A5"/>
    <w:rsid w:val="005769D1"/>
    <w:rsid w:val="0058171D"/>
    <w:rsid w:val="0058466A"/>
    <w:rsid w:val="00594DAD"/>
    <w:rsid w:val="005A63F2"/>
    <w:rsid w:val="005B20ED"/>
    <w:rsid w:val="005B2AC5"/>
    <w:rsid w:val="005B6686"/>
    <w:rsid w:val="005C128F"/>
    <w:rsid w:val="005C3498"/>
    <w:rsid w:val="005C4DE2"/>
    <w:rsid w:val="005D2581"/>
    <w:rsid w:val="005E18B9"/>
    <w:rsid w:val="005F6B77"/>
    <w:rsid w:val="0060164C"/>
    <w:rsid w:val="0060248D"/>
    <w:rsid w:val="006043F1"/>
    <w:rsid w:val="00605E7F"/>
    <w:rsid w:val="00611C37"/>
    <w:rsid w:val="006128D1"/>
    <w:rsid w:val="00613B85"/>
    <w:rsid w:val="006157F7"/>
    <w:rsid w:val="00615D9E"/>
    <w:rsid w:val="006247CB"/>
    <w:rsid w:val="00625963"/>
    <w:rsid w:val="00627CA0"/>
    <w:rsid w:val="006339E0"/>
    <w:rsid w:val="00633E06"/>
    <w:rsid w:val="006524B1"/>
    <w:rsid w:val="006601B0"/>
    <w:rsid w:val="0067135C"/>
    <w:rsid w:val="0067278F"/>
    <w:rsid w:val="00676D3B"/>
    <w:rsid w:val="006972CC"/>
    <w:rsid w:val="006A11EA"/>
    <w:rsid w:val="006A4ED7"/>
    <w:rsid w:val="006B0226"/>
    <w:rsid w:val="006B69E5"/>
    <w:rsid w:val="006B6D35"/>
    <w:rsid w:val="006B7319"/>
    <w:rsid w:val="006C1542"/>
    <w:rsid w:val="006D22A7"/>
    <w:rsid w:val="006D5659"/>
    <w:rsid w:val="006D6A96"/>
    <w:rsid w:val="006E0072"/>
    <w:rsid w:val="006F0AF9"/>
    <w:rsid w:val="006F3FC2"/>
    <w:rsid w:val="00700DDA"/>
    <w:rsid w:val="00702C50"/>
    <w:rsid w:val="00705E35"/>
    <w:rsid w:val="00705FF5"/>
    <w:rsid w:val="00706001"/>
    <w:rsid w:val="00706154"/>
    <w:rsid w:val="00713786"/>
    <w:rsid w:val="00713930"/>
    <w:rsid w:val="007141E5"/>
    <w:rsid w:val="007152DA"/>
    <w:rsid w:val="00720798"/>
    <w:rsid w:val="00734B09"/>
    <w:rsid w:val="007458AB"/>
    <w:rsid w:val="00751A7B"/>
    <w:rsid w:val="0075332E"/>
    <w:rsid w:val="00753B69"/>
    <w:rsid w:val="007547C9"/>
    <w:rsid w:val="007567B6"/>
    <w:rsid w:val="00757895"/>
    <w:rsid w:val="00760EE4"/>
    <w:rsid w:val="00762A21"/>
    <w:rsid w:val="00763C85"/>
    <w:rsid w:val="0076700F"/>
    <w:rsid w:val="0076720F"/>
    <w:rsid w:val="00767CEE"/>
    <w:rsid w:val="007701B4"/>
    <w:rsid w:val="00770439"/>
    <w:rsid w:val="00770569"/>
    <w:rsid w:val="00775491"/>
    <w:rsid w:val="00777A9C"/>
    <w:rsid w:val="00782208"/>
    <w:rsid w:val="00793781"/>
    <w:rsid w:val="007A188C"/>
    <w:rsid w:val="007A1BB3"/>
    <w:rsid w:val="007A4070"/>
    <w:rsid w:val="007B5D49"/>
    <w:rsid w:val="007C2962"/>
    <w:rsid w:val="007C2EE4"/>
    <w:rsid w:val="007D16AD"/>
    <w:rsid w:val="007D1D00"/>
    <w:rsid w:val="007D5871"/>
    <w:rsid w:val="007D6A64"/>
    <w:rsid w:val="007E1C40"/>
    <w:rsid w:val="007E22B5"/>
    <w:rsid w:val="007E5395"/>
    <w:rsid w:val="007E5BEA"/>
    <w:rsid w:val="007E7666"/>
    <w:rsid w:val="007F28F0"/>
    <w:rsid w:val="007F3FB6"/>
    <w:rsid w:val="008026EA"/>
    <w:rsid w:val="00802B36"/>
    <w:rsid w:val="00804433"/>
    <w:rsid w:val="0080664E"/>
    <w:rsid w:val="008104DD"/>
    <w:rsid w:val="0081228A"/>
    <w:rsid w:val="00813023"/>
    <w:rsid w:val="008141D5"/>
    <w:rsid w:val="00815F5A"/>
    <w:rsid w:val="00825EE7"/>
    <w:rsid w:val="00832BD6"/>
    <w:rsid w:val="00837556"/>
    <w:rsid w:val="00842327"/>
    <w:rsid w:val="008469E4"/>
    <w:rsid w:val="00850CA7"/>
    <w:rsid w:val="00852852"/>
    <w:rsid w:val="00855306"/>
    <w:rsid w:val="0085687F"/>
    <w:rsid w:val="008608EC"/>
    <w:rsid w:val="008639F4"/>
    <w:rsid w:val="00872F82"/>
    <w:rsid w:val="00891F97"/>
    <w:rsid w:val="00895945"/>
    <w:rsid w:val="008A35EC"/>
    <w:rsid w:val="008A44F0"/>
    <w:rsid w:val="008B31C8"/>
    <w:rsid w:val="008B429E"/>
    <w:rsid w:val="008C07F2"/>
    <w:rsid w:val="008C0B3F"/>
    <w:rsid w:val="008C2210"/>
    <w:rsid w:val="008C285F"/>
    <w:rsid w:val="008C2C05"/>
    <w:rsid w:val="008D4583"/>
    <w:rsid w:val="008F6FE2"/>
    <w:rsid w:val="00905526"/>
    <w:rsid w:val="00915677"/>
    <w:rsid w:val="00916D65"/>
    <w:rsid w:val="00923FEE"/>
    <w:rsid w:val="009419C6"/>
    <w:rsid w:val="00944571"/>
    <w:rsid w:val="0094523A"/>
    <w:rsid w:val="009466CB"/>
    <w:rsid w:val="00946D7D"/>
    <w:rsid w:val="0094766D"/>
    <w:rsid w:val="009479AC"/>
    <w:rsid w:val="009542CC"/>
    <w:rsid w:val="009633A4"/>
    <w:rsid w:val="00964050"/>
    <w:rsid w:val="009660E1"/>
    <w:rsid w:val="00975732"/>
    <w:rsid w:val="0097674E"/>
    <w:rsid w:val="00983448"/>
    <w:rsid w:val="009879AD"/>
    <w:rsid w:val="00987B25"/>
    <w:rsid w:val="00991818"/>
    <w:rsid w:val="00993743"/>
    <w:rsid w:val="009A03C3"/>
    <w:rsid w:val="009A17B6"/>
    <w:rsid w:val="009A3129"/>
    <w:rsid w:val="009B11EB"/>
    <w:rsid w:val="009B5AF2"/>
    <w:rsid w:val="009C036A"/>
    <w:rsid w:val="009C064B"/>
    <w:rsid w:val="009C2578"/>
    <w:rsid w:val="009C450B"/>
    <w:rsid w:val="009E5B7E"/>
    <w:rsid w:val="009E64C3"/>
    <w:rsid w:val="009F3230"/>
    <w:rsid w:val="009F351F"/>
    <w:rsid w:val="009F6375"/>
    <w:rsid w:val="00A0109D"/>
    <w:rsid w:val="00A04516"/>
    <w:rsid w:val="00A06AB5"/>
    <w:rsid w:val="00A1025E"/>
    <w:rsid w:val="00A12BC4"/>
    <w:rsid w:val="00A141C3"/>
    <w:rsid w:val="00A156C2"/>
    <w:rsid w:val="00A16C43"/>
    <w:rsid w:val="00A17D26"/>
    <w:rsid w:val="00A200A2"/>
    <w:rsid w:val="00A25FE3"/>
    <w:rsid w:val="00A304C8"/>
    <w:rsid w:val="00A31F1D"/>
    <w:rsid w:val="00A33DEE"/>
    <w:rsid w:val="00A40D17"/>
    <w:rsid w:val="00A5132D"/>
    <w:rsid w:val="00A55577"/>
    <w:rsid w:val="00A56720"/>
    <w:rsid w:val="00A576D0"/>
    <w:rsid w:val="00A65E55"/>
    <w:rsid w:val="00A673CB"/>
    <w:rsid w:val="00A6740F"/>
    <w:rsid w:val="00A7102B"/>
    <w:rsid w:val="00A766A8"/>
    <w:rsid w:val="00A80B14"/>
    <w:rsid w:val="00A82348"/>
    <w:rsid w:val="00A87B31"/>
    <w:rsid w:val="00A92524"/>
    <w:rsid w:val="00A92C23"/>
    <w:rsid w:val="00A94380"/>
    <w:rsid w:val="00A94757"/>
    <w:rsid w:val="00A94B74"/>
    <w:rsid w:val="00A97FF3"/>
    <w:rsid w:val="00AA5B9E"/>
    <w:rsid w:val="00AB4FBD"/>
    <w:rsid w:val="00AC6C3B"/>
    <w:rsid w:val="00AD1E7F"/>
    <w:rsid w:val="00AF0C2B"/>
    <w:rsid w:val="00AF2E76"/>
    <w:rsid w:val="00B07276"/>
    <w:rsid w:val="00B15C9E"/>
    <w:rsid w:val="00B234B3"/>
    <w:rsid w:val="00B2541B"/>
    <w:rsid w:val="00B2602D"/>
    <w:rsid w:val="00B35D4E"/>
    <w:rsid w:val="00B37D6C"/>
    <w:rsid w:val="00B476DE"/>
    <w:rsid w:val="00B51350"/>
    <w:rsid w:val="00B5578D"/>
    <w:rsid w:val="00B569DC"/>
    <w:rsid w:val="00B71CB8"/>
    <w:rsid w:val="00B77038"/>
    <w:rsid w:val="00B7711C"/>
    <w:rsid w:val="00B85BB0"/>
    <w:rsid w:val="00B860CD"/>
    <w:rsid w:val="00B86804"/>
    <w:rsid w:val="00B8694E"/>
    <w:rsid w:val="00B91986"/>
    <w:rsid w:val="00B96965"/>
    <w:rsid w:val="00BA06C6"/>
    <w:rsid w:val="00BA1FBE"/>
    <w:rsid w:val="00BA4076"/>
    <w:rsid w:val="00BA6722"/>
    <w:rsid w:val="00BB0D46"/>
    <w:rsid w:val="00BB6F67"/>
    <w:rsid w:val="00BB7B36"/>
    <w:rsid w:val="00BD1347"/>
    <w:rsid w:val="00BD1599"/>
    <w:rsid w:val="00BD1E52"/>
    <w:rsid w:val="00BD2EFF"/>
    <w:rsid w:val="00BE0323"/>
    <w:rsid w:val="00BE665F"/>
    <w:rsid w:val="00BF4CC9"/>
    <w:rsid w:val="00BF6BD8"/>
    <w:rsid w:val="00C0554B"/>
    <w:rsid w:val="00C2154A"/>
    <w:rsid w:val="00C217D1"/>
    <w:rsid w:val="00C25407"/>
    <w:rsid w:val="00C3601F"/>
    <w:rsid w:val="00C36B4D"/>
    <w:rsid w:val="00C405B9"/>
    <w:rsid w:val="00C40920"/>
    <w:rsid w:val="00C46B2A"/>
    <w:rsid w:val="00C51088"/>
    <w:rsid w:val="00C53CD0"/>
    <w:rsid w:val="00C6431E"/>
    <w:rsid w:val="00C73F7D"/>
    <w:rsid w:val="00C779A9"/>
    <w:rsid w:val="00C85A7B"/>
    <w:rsid w:val="00C85F0B"/>
    <w:rsid w:val="00C971F9"/>
    <w:rsid w:val="00CA30A4"/>
    <w:rsid w:val="00CA4766"/>
    <w:rsid w:val="00CA4FB9"/>
    <w:rsid w:val="00CB418A"/>
    <w:rsid w:val="00CB4B6C"/>
    <w:rsid w:val="00CB7D27"/>
    <w:rsid w:val="00CB7FA9"/>
    <w:rsid w:val="00CB7FD7"/>
    <w:rsid w:val="00CC2168"/>
    <w:rsid w:val="00CC4491"/>
    <w:rsid w:val="00CD13D4"/>
    <w:rsid w:val="00CD3933"/>
    <w:rsid w:val="00CD5285"/>
    <w:rsid w:val="00CD55AE"/>
    <w:rsid w:val="00CD732C"/>
    <w:rsid w:val="00CE46D5"/>
    <w:rsid w:val="00CE7CEF"/>
    <w:rsid w:val="00CF2A32"/>
    <w:rsid w:val="00CF3C50"/>
    <w:rsid w:val="00D14F47"/>
    <w:rsid w:val="00D15744"/>
    <w:rsid w:val="00D200FE"/>
    <w:rsid w:val="00D22D3E"/>
    <w:rsid w:val="00D26367"/>
    <w:rsid w:val="00D26960"/>
    <w:rsid w:val="00D26E27"/>
    <w:rsid w:val="00D313F6"/>
    <w:rsid w:val="00D347B5"/>
    <w:rsid w:val="00D3715D"/>
    <w:rsid w:val="00D416BF"/>
    <w:rsid w:val="00D670C6"/>
    <w:rsid w:val="00D71F33"/>
    <w:rsid w:val="00D732A3"/>
    <w:rsid w:val="00D74E00"/>
    <w:rsid w:val="00D82610"/>
    <w:rsid w:val="00D8466A"/>
    <w:rsid w:val="00D91DF4"/>
    <w:rsid w:val="00DA4E94"/>
    <w:rsid w:val="00DC12FF"/>
    <w:rsid w:val="00DC4C70"/>
    <w:rsid w:val="00DC6163"/>
    <w:rsid w:val="00DC7D0F"/>
    <w:rsid w:val="00DC7DA6"/>
    <w:rsid w:val="00DE2082"/>
    <w:rsid w:val="00DE5B9E"/>
    <w:rsid w:val="00DE6298"/>
    <w:rsid w:val="00DE6344"/>
    <w:rsid w:val="00DF01E2"/>
    <w:rsid w:val="00DF72C0"/>
    <w:rsid w:val="00E03931"/>
    <w:rsid w:val="00E03EB3"/>
    <w:rsid w:val="00E04020"/>
    <w:rsid w:val="00E12136"/>
    <w:rsid w:val="00E14C11"/>
    <w:rsid w:val="00E17ED2"/>
    <w:rsid w:val="00E203F0"/>
    <w:rsid w:val="00E21B7B"/>
    <w:rsid w:val="00E23DBE"/>
    <w:rsid w:val="00E246F9"/>
    <w:rsid w:val="00E25ECF"/>
    <w:rsid w:val="00E31594"/>
    <w:rsid w:val="00E3620C"/>
    <w:rsid w:val="00E41538"/>
    <w:rsid w:val="00E5172B"/>
    <w:rsid w:val="00E552E1"/>
    <w:rsid w:val="00E57052"/>
    <w:rsid w:val="00E60ABE"/>
    <w:rsid w:val="00E61CB3"/>
    <w:rsid w:val="00E636D0"/>
    <w:rsid w:val="00E74636"/>
    <w:rsid w:val="00E74EE7"/>
    <w:rsid w:val="00E74FA2"/>
    <w:rsid w:val="00E75310"/>
    <w:rsid w:val="00E8015C"/>
    <w:rsid w:val="00E8100D"/>
    <w:rsid w:val="00E8369A"/>
    <w:rsid w:val="00E86E8D"/>
    <w:rsid w:val="00E87836"/>
    <w:rsid w:val="00E90F17"/>
    <w:rsid w:val="00E91F44"/>
    <w:rsid w:val="00E97DE5"/>
    <w:rsid w:val="00EA67AB"/>
    <w:rsid w:val="00EB0520"/>
    <w:rsid w:val="00EB0643"/>
    <w:rsid w:val="00EC145E"/>
    <w:rsid w:val="00ED51A7"/>
    <w:rsid w:val="00ED6B98"/>
    <w:rsid w:val="00ED79C5"/>
    <w:rsid w:val="00EE2D2B"/>
    <w:rsid w:val="00EE6F07"/>
    <w:rsid w:val="00EE7225"/>
    <w:rsid w:val="00EF401D"/>
    <w:rsid w:val="00EF4E0C"/>
    <w:rsid w:val="00EF51B9"/>
    <w:rsid w:val="00EF6AD3"/>
    <w:rsid w:val="00F20B5B"/>
    <w:rsid w:val="00F20C34"/>
    <w:rsid w:val="00F20E94"/>
    <w:rsid w:val="00F20F5A"/>
    <w:rsid w:val="00F24B07"/>
    <w:rsid w:val="00F30FF3"/>
    <w:rsid w:val="00F3125C"/>
    <w:rsid w:val="00F35E76"/>
    <w:rsid w:val="00F37DF3"/>
    <w:rsid w:val="00F54393"/>
    <w:rsid w:val="00F54876"/>
    <w:rsid w:val="00F647DD"/>
    <w:rsid w:val="00F64DC9"/>
    <w:rsid w:val="00F75D48"/>
    <w:rsid w:val="00F915B2"/>
    <w:rsid w:val="00F96757"/>
    <w:rsid w:val="00FA4685"/>
    <w:rsid w:val="00FA59FF"/>
    <w:rsid w:val="00FA5CB3"/>
    <w:rsid w:val="00FC0800"/>
    <w:rsid w:val="00FC296E"/>
    <w:rsid w:val="00FC42C5"/>
    <w:rsid w:val="00FD5823"/>
    <w:rsid w:val="00FE2B5E"/>
    <w:rsid w:val="00FE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363AC"/>
  <w15:chartTrackingRefBased/>
  <w15:docId w15:val="{9610994A-C0E2-4F2D-B632-7CBAB2871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24E"/>
    <w:pPr>
      <w:spacing w:after="12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24E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44061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24E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6624E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6624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6624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24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24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24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24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24E"/>
    <w:rPr>
      <w:rFonts w:asciiTheme="majorHAnsi" w:eastAsiaTheme="majorEastAsia" w:hAnsiTheme="majorHAnsi" w:cstheme="majorBidi"/>
      <w:color w:val="244061" w:themeColor="accent1" w:themeShade="80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6624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6624E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6624E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6624E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06624E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6624E"/>
    <w:rPr>
      <w:rFonts w:asciiTheme="majorHAnsi" w:eastAsiaTheme="majorEastAsia" w:hAnsiTheme="majorHAnsi" w:cstheme="majorBidi"/>
      <w:caps/>
      <w:color w:val="365F91" w:themeColor="accent1" w:themeShade="BF"/>
      <w:lang w:val="en-GB"/>
    </w:rPr>
  </w:style>
  <w:style w:type="paragraph" w:styleId="NoSpacing">
    <w:name w:val="No Spacing"/>
    <w:uiPriority w:val="1"/>
    <w:qFormat/>
    <w:rsid w:val="000662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06624E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24E"/>
    <w:rPr>
      <w:rFonts w:asciiTheme="majorHAnsi" w:eastAsiaTheme="majorEastAsia" w:hAnsiTheme="majorHAnsi" w:cstheme="majorBidi"/>
      <w:color w:val="4F81BD" w:themeColor="accent1"/>
      <w:sz w:val="28"/>
      <w:szCs w:val="28"/>
      <w:lang w:val="en-GB"/>
    </w:rPr>
  </w:style>
  <w:style w:type="character" w:styleId="SubtleEmphasis">
    <w:name w:val="Subtle Emphasis"/>
    <w:basedOn w:val="DefaultParagraphFont"/>
    <w:uiPriority w:val="19"/>
    <w:qFormat/>
    <w:rsid w:val="0006624E"/>
    <w:rPr>
      <w:i/>
      <w:iCs/>
      <w:color w:val="595959" w:themeColor="text1" w:themeTint="A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24E"/>
    <w:rPr>
      <w:rFonts w:asciiTheme="majorHAnsi" w:eastAsiaTheme="majorEastAsia" w:hAnsiTheme="majorHAnsi" w:cstheme="majorBidi"/>
      <w:i/>
      <w:iCs/>
      <w:caps/>
      <w:color w:val="244061" w:themeColor="accent1" w:themeShade="8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24E"/>
    <w:rPr>
      <w:rFonts w:asciiTheme="majorHAnsi" w:eastAsiaTheme="majorEastAsia" w:hAnsiTheme="majorHAnsi" w:cstheme="majorBidi"/>
      <w:b/>
      <w:bCs/>
      <w:color w:val="244061" w:themeColor="accent1" w:themeShade="8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24E"/>
    <w:rPr>
      <w:rFonts w:asciiTheme="majorHAnsi" w:eastAsiaTheme="majorEastAsia" w:hAnsiTheme="majorHAnsi" w:cstheme="majorBidi"/>
      <w:b/>
      <w:bCs/>
      <w:i/>
      <w:iCs/>
      <w:color w:val="244061" w:themeColor="accent1" w:themeShade="8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24E"/>
    <w:rPr>
      <w:rFonts w:asciiTheme="majorHAnsi" w:eastAsiaTheme="majorEastAsia" w:hAnsiTheme="majorHAnsi" w:cstheme="majorBidi"/>
      <w:i/>
      <w:iCs/>
      <w:color w:val="244061" w:themeColor="accent1" w:themeShade="80"/>
      <w:lang w:val="en-GB"/>
    </w:rPr>
  </w:style>
  <w:style w:type="character" w:styleId="Strong">
    <w:name w:val="Strong"/>
    <w:basedOn w:val="DefaultParagraphFont"/>
    <w:uiPriority w:val="22"/>
    <w:qFormat/>
    <w:rsid w:val="0006624E"/>
    <w:rPr>
      <w:b/>
      <w:bCs/>
    </w:rPr>
  </w:style>
  <w:style w:type="character" w:styleId="Emphasis">
    <w:name w:val="Emphasis"/>
    <w:basedOn w:val="DefaultParagraphFont"/>
    <w:uiPriority w:val="20"/>
    <w:qFormat/>
    <w:rsid w:val="0006624E"/>
    <w:rPr>
      <w:i/>
      <w:iCs/>
    </w:rPr>
  </w:style>
  <w:style w:type="paragraph" w:styleId="ListParagraph">
    <w:name w:val="List Paragraph"/>
    <w:basedOn w:val="Normal"/>
    <w:uiPriority w:val="34"/>
    <w:qFormat/>
    <w:rsid w:val="000662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6624E"/>
    <w:pPr>
      <w:spacing w:before="120"/>
      <w:ind w:left="720"/>
    </w:pPr>
    <w:rPr>
      <w:color w:val="1F497D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6624E"/>
    <w:rPr>
      <w:color w:val="1F497D" w:themeColor="text2"/>
      <w:sz w:val="24"/>
      <w:szCs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24E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24E"/>
    <w:rPr>
      <w:rFonts w:asciiTheme="majorHAnsi" w:eastAsiaTheme="majorEastAsia" w:hAnsiTheme="majorHAnsi" w:cstheme="majorBidi"/>
      <w:color w:val="1F497D" w:themeColor="text2"/>
      <w:spacing w:val="-6"/>
      <w:sz w:val="32"/>
      <w:szCs w:val="32"/>
      <w:lang w:val="en-GB"/>
    </w:rPr>
  </w:style>
  <w:style w:type="character" w:styleId="IntenseEmphasis">
    <w:name w:val="Intense Emphasis"/>
    <w:basedOn w:val="DefaultParagraphFont"/>
    <w:uiPriority w:val="21"/>
    <w:qFormat/>
    <w:rsid w:val="0006624E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6624E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6624E"/>
    <w:rPr>
      <w:b/>
      <w:bCs/>
      <w:smallCaps/>
      <w:color w:val="1F497D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6624E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6624E"/>
    <w:pPr>
      <w:outlineLvl w:val="9"/>
    </w:pPr>
  </w:style>
  <w:style w:type="paragraph" w:customStyle="1" w:styleId="Author">
    <w:name w:val="Author"/>
    <w:basedOn w:val="Normal"/>
    <w:link w:val="AuthorChar"/>
    <w:qFormat/>
    <w:rsid w:val="0006624E"/>
    <w:rPr>
      <w:b/>
      <w:bCs/>
      <w:sz w:val="24"/>
      <w:szCs w:val="24"/>
    </w:rPr>
  </w:style>
  <w:style w:type="character" w:customStyle="1" w:styleId="AuthorChar">
    <w:name w:val="Author Char"/>
    <w:basedOn w:val="DefaultParagraphFont"/>
    <w:link w:val="Author"/>
    <w:rsid w:val="0006624E"/>
    <w:rPr>
      <w:b/>
      <w:bC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6624E"/>
    <w:pPr>
      <w:spacing w:line="240" w:lineRule="auto"/>
    </w:pPr>
    <w:rPr>
      <w:b/>
      <w:bCs/>
      <w:smallCaps/>
      <w:color w:val="1F497D" w:themeColor="text2"/>
    </w:rPr>
  </w:style>
  <w:style w:type="character" w:styleId="CommentReference">
    <w:name w:val="annotation reference"/>
    <w:basedOn w:val="DefaultParagraphFont"/>
    <w:uiPriority w:val="99"/>
    <w:semiHidden/>
    <w:unhideWhenUsed/>
    <w:rsid w:val="000662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2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24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2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24E"/>
    <w:rPr>
      <w:b/>
      <w:bCs/>
      <w:sz w:val="20"/>
      <w:szCs w:val="20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6624E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624E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06624E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24E"/>
    <w:rPr>
      <w:rFonts w:ascii="Arial" w:hAnsi="Arial" w:cs="Arial"/>
      <w:noProof/>
    </w:rPr>
  </w:style>
  <w:style w:type="paragraph" w:customStyle="1" w:styleId="FigureLegend">
    <w:name w:val="Figure Legend"/>
    <w:basedOn w:val="Normal"/>
    <w:link w:val="FigureLegendChar"/>
    <w:qFormat/>
    <w:rsid w:val="0006624E"/>
    <w:rPr>
      <w:bCs/>
      <w:sz w:val="18"/>
      <w:szCs w:val="18"/>
    </w:rPr>
  </w:style>
  <w:style w:type="character" w:customStyle="1" w:styleId="FigureLegendChar">
    <w:name w:val="Figure Legend Char"/>
    <w:basedOn w:val="DefaultParagraphFont"/>
    <w:link w:val="FigureLegend"/>
    <w:rsid w:val="0006624E"/>
    <w:rPr>
      <w:bCs/>
      <w:sz w:val="18"/>
      <w:szCs w:val="18"/>
      <w:lang w:val="en-GB"/>
    </w:rPr>
  </w:style>
  <w:style w:type="paragraph" w:customStyle="1" w:styleId="FigureTitle">
    <w:name w:val="Figure Title"/>
    <w:basedOn w:val="Normal"/>
    <w:next w:val="FigureLegend"/>
    <w:link w:val="FigureTitleChar"/>
    <w:qFormat/>
    <w:rsid w:val="0006624E"/>
    <w:pPr>
      <w:spacing w:before="240" w:line="264" w:lineRule="auto"/>
      <w:ind w:left="993" w:hanging="993"/>
    </w:pPr>
    <w:rPr>
      <w:rFonts w:asciiTheme="majorHAnsi" w:hAnsiTheme="majorHAnsi"/>
      <w:b/>
      <w:sz w:val="20"/>
      <w:szCs w:val="20"/>
      <w:lang w:val="en-SG"/>
    </w:rPr>
  </w:style>
  <w:style w:type="character" w:customStyle="1" w:styleId="FigureTitleChar">
    <w:name w:val="Figure Title Char"/>
    <w:basedOn w:val="DefaultParagraphFont"/>
    <w:link w:val="FigureTitle"/>
    <w:rsid w:val="0006624E"/>
    <w:rPr>
      <w:rFonts w:asciiTheme="majorHAnsi" w:hAnsiTheme="majorHAnsi"/>
      <w:b/>
      <w:sz w:val="20"/>
      <w:szCs w:val="20"/>
      <w:lang w:val="en-SG"/>
    </w:rPr>
  </w:style>
  <w:style w:type="paragraph" w:styleId="Footer">
    <w:name w:val="footer"/>
    <w:basedOn w:val="Normal"/>
    <w:link w:val="FooterChar"/>
    <w:uiPriority w:val="99"/>
    <w:unhideWhenUsed/>
    <w:rsid w:val="00066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24E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62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24E"/>
    <w:rPr>
      <w:lang w:val="en-GB"/>
    </w:rPr>
  </w:style>
  <w:style w:type="character" w:customStyle="1" w:styleId="highlight">
    <w:name w:val="highlight"/>
    <w:basedOn w:val="DefaultParagraphFont"/>
    <w:rsid w:val="0006624E"/>
  </w:style>
  <w:style w:type="character" w:styleId="Hyperlink">
    <w:name w:val="Hyperlink"/>
    <w:basedOn w:val="DefaultParagraphFont"/>
    <w:uiPriority w:val="99"/>
    <w:unhideWhenUsed/>
    <w:rsid w:val="0006624E"/>
    <w:rPr>
      <w:color w:val="0000FF"/>
      <w:u w:val="single"/>
    </w:rPr>
  </w:style>
  <w:style w:type="paragraph" w:styleId="Revision">
    <w:name w:val="Revision"/>
    <w:hidden/>
    <w:uiPriority w:val="99"/>
    <w:semiHidden/>
    <w:rsid w:val="00594DAD"/>
    <w:pPr>
      <w:spacing w:after="0" w:line="240" w:lineRule="auto"/>
    </w:pPr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E04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18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ajia</dc:creator>
  <cp:keywords/>
  <dc:description/>
  <cp:lastModifiedBy>Tom James Carney (Assoc Prof)</cp:lastModifiedBy>
  <cp:revision>3</cp:revision>
  <cp:lastPrinted>2024-05-13T06:41:00Z</cp:lastPrinted>
  <dcterms:created xsi:type="dcterms:W3CDTF">2025-04-01T05:34:00Z</dcterms:created>
  <dcterms:modified xsi:type="dcterms:W3CDTF">2025-04-01T05:44:00Z</dcterms:modified>
</cp:coreProperties>
</file>